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E23FA" w14:textId="26E8D6B0" w:rsidR="009246D8" w:rsidRPr="00882CAC" w:rsidRDefault="009246D8" w:rsidP="009246D8">
      <w:pPr>
        <w:pStyle w:val="Heading2"/>
      </w:pPr>
      <w:bookmarkStart w:id="0" w:name="_Toc15417165"/>
      <w:r>
        <w:t>S</w:t>
      </w:r>
      <w:r w:rsidR="005E43FF">
        <w:t>1 Table.</w:t>
      </w:r>
      <w:r w:rsidRPr="00882CAC">
        <w:t xml:space="preserve"> Formation of thematic clusters used to populate the conceptual </w:t>
      </w:r>
      <w:proofErr w:type="gramStart"/>
      <w:r w:rsidRPr="00882CAC">
        <w:t>framework</w:t>
      </w:r>
      <w:bookmarkEnd w:id="0"/>
      <w:proofErr w:type="gramEnd"/>
    </w:p>
    <w:tbl>
      <w:tblPr>
        <w:tblpPr w:leftFromText="141" w:rightFromText="141" w:vertAnchor="text" w:tblpX="55" w:tblpY="1"/>
        <w:tblOverlap w:val="never"/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1680"/>
        <w:gridCol w:w="3669"/>
        <w:gridCol w:w="6620"/>
        <w:gridCol w:w="1401"/>
      </w:tblGrid>
      <w:tr w:rsidR="009246D8" w:rsidRPr="00882CAC" w14:paraId="7FE4968E" w14:textId="77777777" w:rsidTr="003E67C2">
        <w:trPr>
          <w:trHeight w:val="780"/>
          <w:tblHeader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271466" w14:textId="77777777" w:rsidR="009246D8" w:rsidRPr="00882CAC" w:rsidRDefault="009246D8" w:rsidP="003E67C2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 xml:space="preserve">Structural level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65A15" w14:textId="77777777" w:rsidR="009246D8" w:rsidRPr="00882CAC" w:rsidRDefault="009246D8" w:rsidP="003E67C2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Sub-leve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FAA6FB" w14:textId="77777777" w:rsidR="009246D8" w:rsidRPr="00882CAC" w:rsidRDefault="009246D8" w:rsidP="003E67C2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Thematic cluster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4AC5F" w14:textId="77777777" w:rsidR="009246D8" w:rsidRPr="00882CAC" w:rsidRDefault="009246D8" w:rsidP="003E67C2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Specific risk factor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B59365" w14:textId="77777777" w:rsidR="009246D8" w:rsidRPr="00882CAC" w:rsidRDefault="009246D8" w:rsidP="003E67C2">
            <w:pPr>
              <w:pStyle w:val="NoSpacing"/>
              <w:spacing w:before="120" w:after="120"/>
              <w:jc w:val="left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Categorisation</w:t>
            </w:r>
          </w:p>
        </w:tc>
      </w:tr>
      <w:tr w:rsidR="009246D8" w:rsidRPr="00882CAC" w14:paraId="43CD511A" w14:textId="77777777" w:rsidTr="003E67C2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70B201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Macrostructural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CA4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g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A74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Legal status of FSW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7CC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riminalisation of FSW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AF7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7522B45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D1E2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76A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09D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EAB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urrent incarcera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D48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3F34CBF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2CE3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ABE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8E8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567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police arres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099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94D697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0925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4A3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9FF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83A0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arres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C9E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F81FF31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3779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067C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EBE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D5B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Demolition of red-light distric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8A0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E26F69A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7FF4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FFA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F16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C62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fringement of HCF and NGOs who work with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958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371CBED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F242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AB1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1AD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hrasing of FSW law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FFB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flation of the term 'sex trafficking' with 'sex work'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30D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72D09673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2E97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86F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8A2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BA4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Implementation of brothel rescue-raid police practices to combat sex trafficking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74F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64F419C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8AEB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4775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B63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gal support of key-population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60F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antidiscrimination law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407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36D8FA8B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DCD8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5D2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56B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8C1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Violence against FSW formally recorde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483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58E464A9" w14:textId="77777777" w:rsidTr="003E67C2">
        <w:trPr>
          <w:trHeight w:val="60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06AA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97A4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43F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62A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ctive monitoring and oversight of antidiscrimination policy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8D4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732751C6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68F7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D3E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cio-politic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E83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Political commitment towards reducing the HIV burden among key population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28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vestment in HIV-related programmes for FSW (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legal literacy)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CCC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3969E6AD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9047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A2C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189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institutions that exercise and enforce non-discriminatory practices (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hiring of SW)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3B3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sence of institutions that practice antidiscrimination policies (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hiring of SW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9FD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E43FAFB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3405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48B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3DC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National prevalence of homelessnes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1F0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Residential instability amongst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B1C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EB2F0A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015B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357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cio-cultur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F97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SW stigma amongst the general popula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BDD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ear of being identified as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a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0E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2AE9CE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6E00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509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DDB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6AF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level of FSW stigma in the general popul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C71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71F0E5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5AC8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D8F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8D5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9337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Internationalised stigma from belief that all FSW are HIV positiv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452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4C60EC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4D36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D79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766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stigma amongst the general popula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CF2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stigma of being HIV posit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9E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795860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0862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A56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0C6A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6F3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receiving a positive HIV test resul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C76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F2DC85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3524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F75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944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5EA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posure to anti-stigma interventions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skits normalising FSW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DD4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9D961B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AFD7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3B2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Geographic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5C9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cation of HIV prevention service centre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549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is too far away from place of residenc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C89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3DD4D8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64B9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12A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F739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C55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vention facility is publicly visib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981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C8B702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4085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B25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6B16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E20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V prevention centre are </w:t>
            </w:r>
            <w:r w:rsidRPr="00882CAC">
              <w:rPr>
                <w:rFonts w:eastAsia="Times New Roman"/>
                <w:i/>
                <w:iCs/>
                <w:sz w:val="18"/>
                <w:szCs w:val="18"/>
              </w:rPr>
              <w:t>not</w:t>
            </w:r>
            <w:r w:rsidRPr="00882CAC">
              <w:rPr>
                <w:rFonts w:eastAsia="Times New Roman"/>
                <w:sz w:val="18"/>
                <w:szCs w:val="18"/>
              </w:rPr>
              <w:t xml:space="preserve"> integrated in the HCF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50E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43024B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A77E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612B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A26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9AE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is situated close to place of residenc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D80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DBBE8E1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C4AD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820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676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Regional mobility associated with FSW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009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gh mobility of sex work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0FC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60C30C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20AB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7FA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DE3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0A8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hort term travel to sex hot-spo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6E8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AABD7C3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8D06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01ED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F28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201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tra-urban or intra-district mobil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164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2AA400A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1425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9A4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EA2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F1D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oes not speak the local languag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1DC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770BCC45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94BC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CD9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BC0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2B8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ver having practiced SW in a foreign country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5D4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7A32F0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879D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7E46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454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5FA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ot registered locall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85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131450C" w14:textId="77777777" w:rsidTr="003E67C2">
        <w:trPr>
          <w:trHeight w:val="30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FAA8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FE5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ealth-related Policy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8FD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ccepted behaviour of HCW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154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ack of confidentiality exhibited by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2D6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8F5C08C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2B08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B1CB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3AA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C58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istrust in HCW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belief that HCW will administer the wrong drugs to deliberately kill a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847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EAFB1B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88E7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ED36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1F9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DA2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level of stigma exhibited by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501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752195E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0884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8CF6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8FE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998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level of trust in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3B8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50FFD76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3E4C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C273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638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F455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story of discrimination at a HCF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when disclosing sexual practice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6B9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F70E4CB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B528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A34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627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policies regarding the receipt of HIV preven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87C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ence of policies that are insensitive to the FSW community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Abstinence only, monogamous couples only, requirement to bring sexual partner, demand for identity car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13F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3D45703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5EF1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28A7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7D9B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288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Policies that neglect individual consent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mandatory HIV testing polic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D3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2B711F6A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AF7E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4AB9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777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prevention also available from NGO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6E6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Poor quality of prevention services provided from NGOs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distribution of condoms that break without the application of lubrica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9B9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3EC0B5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EEF6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2868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0A40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052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ence of NGOs that provide voluntary prevention service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63C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F4790C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B670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CB61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407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C56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vailability of telephone counselling at NGO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1F1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3BB6372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AC63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2F9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30B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AB2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ase management practiced at NGO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C6A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02AADDD9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EA83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7FFA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64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1FA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ence of NGOs that provide anonymous prevention service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83B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B5104C9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D838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CC17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E6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unctional hours of HCF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386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ppropriate opening hours of HCF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'moonlight' hour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4C9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2677260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17B3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1ECD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7BC7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CCD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ng waiting time at HCF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491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E21C4F9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A2A7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AF35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071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vailable services at HCF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8C3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vailability of self-help services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HIV self-tes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326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596026C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E697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0A80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A544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21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Perception that only low-quality services are available at HCF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fear of being infected by medical testing utensils at the HCF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38B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D5D2F84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7D4C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9E30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85BF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D2D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Lack of available services that are tailored to the FSW community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no anal and vaginal examinatio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C1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3FC0821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4B7E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0A40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1DC2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0A8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 lack of harm reduction services offered at HCF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OST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C92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C58EF23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0873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14AA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9257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D5F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sufficient supply of HIV preven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441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2AC310F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B136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4B38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8431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DB2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Support services for HCW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training about the specific needs of FSW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A02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9246D8" w:rsidRPr="00882CAC" w14:paraId="4F848D68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2FE3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6D7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Socio - economic 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B1D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National financial scheme for HIV prevention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4F8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ribes are expected from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16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4EEA023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19C8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FE24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BC5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4E0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Transportation to HCF is too expens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7F2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FB3DDF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240F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262C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1E1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5D1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CF services are free of charg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D5F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5A23D69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7FF6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E4A7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AF1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vel of incentive for women to (re-) enter the workforc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B74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is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ones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sole source of incom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37C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681258E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AAB8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23CD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012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ational median household incom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61E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er annual household income (higher than average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C25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9B2CEB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7E1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63E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875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D11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urrently attending a private doctor for HIV preven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499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1BAABFE" w14:textId="77777777" w:rsidTr="003E67C2">
        <w:trPr>
          <w:trHeight w:val="9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B1EFB1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Community Organisation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3AA2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mmunity Empowerment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30D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involvement in the development of HIV prevention strategie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A53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vention services are carefully tailored to the FSW commun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AF9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5FF353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4DFF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1563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507A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411D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story of participation in a HIV program/interven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8CC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F31D85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9674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090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28A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engagement with government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7E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ing dialogue between FSW community and governme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AE5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70DADEF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6329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EA2C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0F7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engagement with police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8AF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ing dialogue between FSW community and police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training conducted by/with FSW for police about supporting (at least not impeding) FSWs access to health car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292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1B016B5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691D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29F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 Collectivisat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9CB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FSW community organisations (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e.g.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NGOs or CBOs run by or involving FSWs)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D43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Membership in an NGO that works with FSW commun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33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8590FE1" w14:textId="77777777" w:rsidTr="003E67C2">
        <w:trPr>
          <w:trHeight w:val="104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3E10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1AD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Other forms of social and community participat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C12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llaboration and cooperation between groups of FSW and non-FSW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FCD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articipation in non-sex worker community organisation or social network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5C4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CFC8182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2E1A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EF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adership, education and outreac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A80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peer-education program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F41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posure to peer- educa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6D7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20697F2F" w14:textId="77777777" w:rsidTr="003E67C2">
        <w:trPr>
          <w:trHeight w:val="6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014300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Work Environment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2A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hysic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C46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ence of prevention services at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work place</w:t>
            </w:r>
            <w:proofErr w:type="gramEnd"/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B5A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vailability of condoms and lubricant at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work place</w:t>
            </w:r>
            <w:proofErr w:type="gram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82A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2C81A8A5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EAF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DF9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DBC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liciting setting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44F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Village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0E2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CF47F8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82A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24A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F38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929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treet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205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1B4C8E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4B1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43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30D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E24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Working in venues with less client traffi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662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D3C3FD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35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5FBE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086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CFC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dge/hotel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F10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5BB35F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EB1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C61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606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5FE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ome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1C5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D67C98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FDB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D79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25E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E04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ffluent entertainment venues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5AC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8111E8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F07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527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ci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400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cal police practice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FBA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ervasive patrolling of HIV facilitie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1F4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8FA637D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967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AF1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1C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Level of gender-based violence at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work place</w:t>
            </w:r>
            <w:proofErr w:type="gramEnd"/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E26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perience of gender-based violence from police officer in order to avoid arrest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9CA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0C7FCA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A98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325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A66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782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perience of gender-based violence from clie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80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5DFCBA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36E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8B9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olicy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F3A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Venue client policie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1DD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lient sign in polic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827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F6E3E1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4A22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AB6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73E1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E03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Removal of violent clien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47B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5F5BD9D" w14:textId="77777777" w:rsidTr="003E67C2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508159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terpersonal Dynami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056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- family*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301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mily history of HIV*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5BC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eing an orphaned child from a parent who has died from HIV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5F6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339D5C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7824C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799C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EC5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997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perience of family living with or dying from HIV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6E3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07DDE6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CAE3B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0A8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- Clien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391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umber of client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AD0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number of clien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E44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0DC034A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CAB28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F77A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10C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dom us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E84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onsistent condom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use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with casual clients within the past 6 month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952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0CD976B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77183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796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-non-paying partn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321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Gender-based violenc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D6D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perience of gender-based violence from an intimate partne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20E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61767C7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AB3B4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81A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33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dom us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AAA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onsistent condom </w:t>
            </w:r>
            <w:proofErr w:type="gramStart"/>
            <w:r w:rsidRPr="00882CAC">
              <w:rPr>
                <w:rFonts w:eastAsia="Times New Roman"/>
                <w:sz w:val="18"/>
                <w:szCs w:val="18"/>
              </w:rPr>
              <w:t>use</w:t>
            </w:r>
            <w:proofErr w:type="gramEnd"/>
            <w:r w:rsidRPr="00882CAC">
              <w:rPr>
                <w:rFonts w:eastAsia="Times New Roman"/>
                <w:sz w:val="18"/>
                <w:szCs w:val="18"/>
              </w:rPr>
              <w:t xml:space="preserve"> with a boyfriend or lover within the past 6 month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6DE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57768E4B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F5241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8EA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5FA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artnership statu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725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aving a non-cohabitation, non-paying partner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6A4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AD8155A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DC54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6CE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4BE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Disclosure of occupational status to partner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DE6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on-paying partner is aware of FSW statu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9DB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4855D0F2" w14:textId="77777777" w:rsidTr="003E67C2">
        <w:trPr>
          <w:trHeight w:val="300"/>
        </w:trPr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B818A6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Individual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9B5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ehaviour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C00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vel of educa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DCB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Junior high school or lower level of educa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F79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53326A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DB36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72D1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7C3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Work life balance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E79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Lack of time to seek health car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E8F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AD6163F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1BA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A67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35B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substance abus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8B7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binge drink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3F5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D160E4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2B5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0BF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D3E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E77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ny history of illicit drug us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8FA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F0B02B6" w14:textId="77777777" w:rsidTr="003E67C2">
        <w:trPr>
          <w:trHeight w:val="52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B49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469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910F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870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different outlook to life due to drug addiction, thus not caring about health and wellbe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60E3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3C3B92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A7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553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874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CC1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urrent drug addic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45E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42FE6F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389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5C9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DA6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uration in sex work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7B7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uration working as a FSW longer than 1 year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DE2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33A66725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C9FA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57D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468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Knowledge of HIV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226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Knowledge of where</w:t>
            </w:r>
            <w:r w:rsidRPr="00882CAC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882CAC">
              <w:rPr>
                <w:rFonts w:eastAsia="Times New Roman"/>
                <w:sz w:val="18"/>
                <w:szCs w:val="18"/>
              </w:rPr>
              <w:t xml:space="preserve">to get a free HIV test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905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7AF45C0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D4E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63C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E2A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F9A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Knowledge of HIV transmission route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5A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A0ADD3A" w14:textId="77777777" w:rsidTr="003E67C2">
        <w:trPr>
          <w:trHeight w:val="52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B90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33E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76C1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0D7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elief that prophylactic use of antibiotics can prevent HIV acquisi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4BA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03322E6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C8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971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CAA8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782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elief that FSW can detect clients with symptoms of infec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578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984026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E9C4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6D7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224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339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882CAC">
              <w:rPr>
                <w:rFonts w:eastAsia="Times New Roman"/>
                <w:sz w:val="18"/>
                <w:szCs w:val="18"/>
              </w:rPr>
              <w:t>Self perception</w:t>
            </w:r>
            <w:proofErr w:type="spellEnd"/>
            <w:r w:rsidRPr="00882CAC">
              <w:rPr>
                <w:rFonts w:eastAsia="Times New Roman"/>
                <w:sz w:val="18"/>
                <w:szCs w:val="18"/>
              </w:rPr>
              <w:t xml:space="preserve"> of being high risk for HIV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EE9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75F7E02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35E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F5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iologic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73E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factor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64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positive statu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0EF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10B290E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1E4A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960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7F5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ED0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side effects from HIV medic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7A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974C1C0" w14:textId="77777777" w:rsidTr="003E67C2">
        <w:trPr>
          <w:trHeight w:val="52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2B23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91D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000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E51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story of being diagnosed with HIV during the first visit to a prevention centr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317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BBDD5A7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9D7F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DEF5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148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General health statu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3C8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Unresolved clinical symptom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18A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2EF0AFB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1B5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CBB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6B9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TI factor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9BE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ositive gonorrhoea statu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E10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C56F298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4FF5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3D93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C02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Reproductive statu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D30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Motherhoo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011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26CAD52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900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530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E7A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A18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gnanc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545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0BC92EA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135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76F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193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C00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ge between 18-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A7D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9A2F466" w14:textId="77777777" w:rsidTr="003E67C2">
        <w:trPr>
          <w:trHeight w:val="170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5CCA23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lient Individu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843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iologic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460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C47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Younger client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43C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0630481" w14:textId="77777777" w:rsidTr="003E67C2">
        <w:trPr>
          <w:trHeight w:val="260"/>
        </w:trPr>
        <w:tc>
          <w:tcPr>
            <w:tcW w:w="14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E09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= Health Care Facility; HCW = Health Care Worker; OST = Opioid Substitution Therapy</w:t>
            </w:r>
          </w:p>
        </w:tc>
      </w:tr>
      <w:tr w:rsidR="009246D8" w:rsidRPr="00882CAC" w14:paraId="01307BA0" w14:textId="77777777" w:rsidTr="003E67C2">
        <w:trPr>
          <w:trHeight w:val="620"/>
        </w:trPr>
        <w:tc>
          <w:tcPr>
            <w:tcW w:w="14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A82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*Specific factors that were identified in the literature review but are not relevant in a Ukrainian context and were therefore not included in the conceptual framework</w:t>
            </w:r>
          </w:p>
        </w:tc>
      </w:tr>
    </w:tbl>
    <w:p w14:paraId="3C036239" w14:textId="6AAE4A34" w:rsidR="001302A1" w:rsidRDefault="001302A1" w:rsidP="006B3C6A"/>
    <w:sectPr w:rsidR="001302A1" w:rsidSect="009246D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D8"/>
    <w:rsid w:val="00003EAB"/>
    <w:rsid w:val="00016128"/>
    <w:rsid w:val="000E2399"/>
    <w:rsid w:val="000E42EF"/>
    <w:rsid w:val="00100D7B"/>
    <w:rsid w:val="001302A1"/>
    <w:rsid w:val="001A5E8A"/>
    <w:rsid w:val="00235D5A"/>
    <w:rsid w:val="002670CA"/>
    <w:rsid w:val="00372803"/>
    <w:rsid w:val="003A389D"/>
    <w:rsid w:val="00432AE4"/>
    <w:rsid w:val="0044486F"/>
    <w:rsid w:val="004E7C5B"/>
    <w:rsid w:val="004F728F"/>
    <w:rsid w:val="00554E8F"/>
    <w:rsid w:val="005E0C3D"/>
    <w:rsid w:val="005E43FF"/>
    <w:rsid w:val="0064344D"/>
    <w:rsid w:val="00645BE2"/>
    <w:rsid w:val="006B3C6A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246D8"/>
    <w:rsid w:val="00944125"/>
    <w:rsid w:val="00A360C4"/>
    <w:rsid w:val="00A5355B"/>
    <w:rsid w:val="00B07DF5"/>
    <w:rsid w:val="00C53919"/>
    <w:rsid w:val="00C71921"/>
    <w:rsid w:val="00CB7998"/>
    <w:rsid w:val="00CF621E"/>
    <w:rsid w:val="00D800BC"/>
    <w:rsid w:val="00D97653"/>
    <w:rsid w:val="00E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8B0F"/>
  <w15:chartTrackingRefBased/>
  <w15:docId w15:val="{ACEA2643-6922-6841-B81B-42595FA0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6D8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6D8"/>
    <w:pPr>
      <w:keepNext/>
      <w:keepLines/>
      <w:outlineLvl w:val="1"/>
    </w:pPr>
    <w:rPr>
      <w:rFonts w:eastAsiaTheme="majorEastAsia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6C3E"/>
    <w:pPr>
      <w:spacing w:before="0"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  <w:lang w:val="de-D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246D8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paragraph" w:styleId="NoSpacing">
    <w:name w:val="No Spacing"/>
    <w:link w:val="NoSpacingChar"/>
    <w:uiPriority w:val="1"/>
    <w:qFormat/>
    <w:rsid w:val="009246D8"/>
    <w:pPr>
      <w:jc w:val="both"/>
    </w:pPr>
    <w:rPr>
      <w:rFonts w:ascii="Arial" w:hAnsi="Arial" w:cs="Arial"/>
      <w:sz w:val="22"/>
      <w:lang w:val="en-AU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9246D8"/>
    <w:rPr>
      <w:rFonts w:ascii="Arial" w:hAnsi="Arial" w:cs="Arial"/>
      <w:sz w:val="22"/>
      <w:lang w:val="en-AU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6D8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6D8"/>
    <w:rPr>
      <w:rFonts w:ascii="Times New Roman" w:hAnsi="Times New Roman" w:cs="Times New Roman"/>
      <w:sz w:val="18"/>
      <w:szCs w:val="18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2</Words>
  <Characters>7656</Characters>
  <Application>Microsoft Office Word</Application>
  <DocSecurity>0</DocSecurity>
  <Lines>63</Lines>
  <Paragraphs>17</Paragraphs>
  <ScaleCrop>false</ScaleCrop>
  <Company/>
  <LinksUpToDate>false</LinksUpToDate>
  <CharactersWithSpaces>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chn off28</cp:lastModifiedBy>
  <cp:revision>4</cp:revision>
  <dcterms:created xsi:type="dcterms:W3CDTF">2020-05-31T14:02:00Z</dcterms:created>
  <dcterms:modified xsi:type="dcterms:W3CDTF">2021-04-08T23:50:00Z</dcterms:modified>
</cp:coreProperties>
</file>